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93E165" w14:textId="77777777" w:rsidR="00673CC3" w:rsidRDefault="00673CC3" w:rsidP="00673CC3">
      <w:pPr>
        <w:jc w:val="both"/>
        <w:rPr>
          <w:rFonts w:ascii="Arial" w:hAnsi="Arial" w:cs="Arial"/>
          <w:b/>
          <w:bCs/>
          <w:i/>
          <w:iCs/>
          <w:sz w:val="22"/>
          <w:szCs w:val="22"/>
        </w:rPr>
      </w:pPr>
      <w:r w:rsidRPr="000223C2">
        <w:rPr>
          <w:rFonts w:ascii="Arial" w:hAnsi="Arial" w:cs="Arial"/>
          <w:b/>
          <w:bCs/>
          <w:sz w:val="22"/>
          <w:szCs w:val="22"/>
        </w:rPr>
        <w:t xml:space="preserve">Towards holistic colony </w:t>
      </w:r>
      <w:r w:rsidRPr="00E414D2">
        <w:rPr>
          <w:rFonts w:ascii="Arial" w:hAnsi="Arial" w:cs="Arial"/>
          <w:b/>
          <w:bCs/>
          <w:sz w:val="22"/>
          <w:szCs w:val="22"/>
        </w:rPr>
        <w:t>feeding</w:t>
      </w:r>
      <w:r>
        <w:rPr>
          <w:rFonts w:ascii="Arial" w:hAnsi="Arial" w:cs="Arial"/>
          <w:b/>
          <w:bCs/>
          <w:sz w:val="22"/>
          <w:szCs w:val="22"/>
        </w:rPr>
        <w:t xml:space="preserve">: </w:t>
      </w:r>
      <w:r w:rsidRPr="000223C2">
        <w:rPr>
          <w:rFonts w:ascii="Arial" w:hAnsi="Arial" w:cs="Arial"/>
          <w:b/>
          <w:bCs/>
          <w:sz w:val="22"/>
          <w:szCs w:val="22"/>
        </w:rPr>
        <w:t xml:space="preserve">effects of vitamin supplementation on summer and winter </w:t>
      </w:r>
      <w:r>
        <w:rPr>
          <w:rFonts w:ascii="Arial" w:hAnsi="Arial" w:cs="Arial"/>
          <w:b/>
          <w:bCs/>
          <w:sz w:val="22"/>
          <w:szCs w:val="22"/>
        </w:rPr>
        <w:t xml:space="preserve">honeybee </w:t>
      </w:r>
      <w:r w:rsidRPr="000223C2">
        <w:rPr>
          <w:rFonts w:ascii="Arial" w:hAnsi="Arial" w:cs="Arial"/>
          <w:b/>
          <w:bCs/>
          <w:sz w:val="22"/>
          <w:szCs w:val="22"/>
        </w:rPr>
        <w:t xml:space="preserve">workers, </w:t>
      </w:r>
      <w:r w:rsidRPr="000223C2">
        <w:rPr>
          <w:rFonts w:ascii="Arial" w:hAnsi="Arial" w:cs="Arial"/>
          <w:b/>
          <w:bCs/>
          <w:i/>
          <w:iCs/>
          <w:sz w:val="22"/>
          <w:szCs w:val="22"/>
        </w:rPr>
        <w:t>Apis mellifera</w:t>
      </w:r>
    </w:p>
    <w:p w14:paraId="6A3ACEF5" w14:textId="77777777" w:rsidR="00673CC3" w:rsidRPr="00253B1F" w:rsidRDefault="00673CC3" w:rsidP="00673CC3">
      <w:pPr>
        <w:jc w:val="both"/>
        <w:rPr>
          <w:rFonts w:ascii="Arial" w:hAnsi="Arial" w:cs="Arial"/>
          <w:sz w:val="22"/>
          <w:szCs w:val="22"/>
        </w:rPr>
      </w:pPr>
    </w:p>
    <w:p w14:paraId="6D228317" w14:textId="77777777" w:rsidR="00673CC3" w:rsidRPr="00253B1F" w:rsidRDefault="00673CC3" w:rsidP="00673CC3">
      <w:pPr>
        <w:jc w:val="both"/>
        <w:rPr>
          <w:rFonts w:ascii="Arial" w:hAnsi="Arial" w:cs="Arial"/>
          <w:sz w:val="22"/>
          <w:szCs w:val="22"/>
        </w:rPr>
      </w:pPr>
      <w:r w:rsidRPr="00253B1F">
        <w:rPr>
          <w:rFonts w:ascii="Arial" w:hAnsi="Arial" w:cs="Arial"/>
          <w:sz w:val="22"/>
          <w:szCs w:val="22"/>
        </w:rPr>
        <w:t>Andrew F. Brown</w:t>
      </w:r>
      <w:r w:rsidRPr="00253B1F">
        <w:rPr>
          <w:rFonts w:ascii="Arial" w:hAnsi="Arial" w:cs="Arial"/>
          <w:sz w:val="22"/>
          <w:szCs w:val="22"/>
          <w:vertAlign w:val="superscript"/>
        </w:rPr>
        <w:t>1*</w:t>
      </w:r>
      <w:r w:rsidRPr="00253B1F">
        <w:rPr>
          <w:rFonts w:ascii="Arial" w:hAnsi="Arial" w:cs="Arial"/>
          <w:sz w:val="22"/>
          <w:szCs w:val="22"/>
        </w:rPr>
        <w:t>, Leah Guillaume-Gentil</w:t>
      </w:r>
      <w:r w:rsidRPr="00253B1F">
        <w:rPr>
          <w:rFonts w:ascii="Arial" w:hAnsi="Arial" w:cs="Arial"/>
          <w:sz w:val="22"/>
          <w:szCs w:val="22"/>
          <w:vertAlign w:val="superscript"/>
        </w:rPr>
        <w:t>1</w:t>
      </w:r>
      <w:r w:rsidRPr="00253B1F">
        <w:rPr>
          <w:rFonts w:ascii="Arial" w:hAnsi="Arial" w:cs="Arial"/>
          <w:sz w:val="22"/>
          <w:szCs w:val="22"/>
        </w:rPr>
        <w:t>, Johanna Hehl</w:t>
      </w:r>
      <w:r w:rsidRPr="00253B1F">
        <w:rPr>
          <w:rFonts w:ascii="Arial" w:hAnsi="Arial" w:cs="Arial"/>
          <w:sz w:val="22"/>
          <w:szCs w:val="22"/>
          <w:vertAlign w:val="superscript"/>
        </w:rPr>
        <w:t>1</w:t>
      </w:r>
      <w:r w:rsidRPr="00253B1F">
        <w:rPr>
          <w:rFonts w:ascii="Arial" w:hAnsi="Arial" w:cs="Arial"/>
          <w:sz w:val="22"/>
          <w:szCs w:val="22"/>
        </w:rPr>
        <w:t>, Stefan Niederer</w:t>
      </w:r>
      <w:r w:rsidRPr="00253B1F">
        <w:rPr>
          <w:rFonts w:ascii="Arial" w:hAnsi="Arial" w:cs="Arial"/>
          <w:sz w:val="22"/>
          <w:szCs w:val="22"/>
          <w:vertAlign w:val="superscript"/>
        </w:rPr>
        <w:t>1</w:t>
      </w:r>
      <w:r w:rsidRPr="00253B1F">
        <w:rPr>
          <w:rFonts w:ascii="Arial" w:hAnsi="Arial" w:cs="Arial"/>
          <w:sz w:val="22"/>
          <w:szCs w:val="22"/>
        </w:rPr>
        <w:t>, Gina Retschnig</w:t>
      </w:r>
      <w:r w:rsidRPr="00253B1F">
        <w:rPr>
          <w:rFonts w:ascii="Arial" w:hAnsi="Arial" w:cs="Arial"/>
          <w:sz w:val="22"/>
          <w:szCs w:val="22"/>
          <w:vertAlign w:val="superscript"/>
        </w:rPr>
        <w:t>1</w:t>
      </w:r>
      <w:r w:rsidRPr="00253B1F">
        <w:rPr>
          <w:rFonts w:ascii="Arial" w:hAnsi="Arial" w:cs="Arial"/>
          <w:sz w:val="22"/>
          <w:szCs w:val="22"/>
        </w:rPr>
        <w:t>, Peter Neumann</w:t>
      </w:r>
      <w:r w:rsidRPr="00253B1F">
        <w:rPr>
          <w:rFonts w:ascii="Arial" w:hAnsi="Arial" w:cs="Arial"/>
          <w:sz w:val="22"/>
          <w:szCs w:val="22"/>
          <w:vertAlign w:val="superscript"/>
        </w:rPr>
        <w:t>1</w:t>
      </w:r>
    </w:p>
    <w:p w14:paraId="600BED62" w14:textId="77777777" w:rsidR="00673CC3" w:rsidRPr="00253B1F" w:rsidRDefault="00673CC3" w:rsidP="00673CC3">
      <w:pPr>
        <w:jc w:val="both"/>
        <w:rPr>
          <w:rFonts w:ascii="Arial" w:hAnsi="Arial" w:cs="Arial"/>
          <w:sz w:val="22"/>
          <w:szCs w:val="22"/>
        </w:rPr>
      </w:pPr>
    </w:p>
    <w:p w14:paraId="449EB553" w14:textId="77777777" w:rsidR="00673CC3" w:rsidRPr="00253B1F" w:rsidRDefault="00673CC3" w:rsidP="00673CC3">
      <w:pPr>
        <w:jc w:val="both"/>
        <w:rPr>
          <w:rFonts w:ascii="Arial" w:hAnsi="Arial" w:cs="Arial"/>
          <w:sz w:val="22"/>
          <w:szCs w:val="22"/>
        </w:rPr>
      </w:pPr>
      <w:r w:rsidRPr="00253B1F">
        <w:rPr>
          <w:rFonts w:ascii="Arial" w:hAnsi="Arial" w:cs="Arial"/>
          <w:sz w:val="22"/>
          <w:szCs w:val="22"/>
        </w:rPr>
        <w:br/>
      </w:r>
      <w:r w:rsidRPr="00253B1F">
        <w:rPr>
          <w:rFonts w:ascii="Arial" w:hAnsi="Arial" w:cs="Arial"/>
          <w:sz w:val="22"/>
          <w:szCs w:val="22"/>
          <w:vertAlign w:val="superscript"/>
        </w:rPr>
        <w:t>1 </w:t>
      </w:r>
      <w:r w:rsidRPr="00253B1F">
        <w:rPr>
          <w:rFonts w:ascii="Arial" w:hAnsi="Arial" w:cs="Arial"/>
          <w:sz w:val="22"/>
          <w:szCs w:val="22"/>
        </w:rPr>
        <w:t xml:space="preserve">Institute of Bee Health, </w:t>
      </w:r>
      <w:proofErr w:type="spellStart"/>
      <w:r w:rsidRPr="00253B1F">
        <w:rPr>
          <w:rFonts w:ascii="Arial" w:hAnsi="Arial" w:cs="Arial"/>
          <w:sz w:val="22"/>
          <w:szCs w:val="22"/>
        </w:rPr>
        <w:t>Vetsuisse</w:t>
      </w:r>
      <w:proofErr w:type="spellEnd"/>
      <w:r w:rsidRPr="00253B1F">
        <w:rPr>
          <w:rFonts w:ascii="Arial" w:hAnsi="Arial" w:cs="Arial"/>
          <w:sz w:val="22"/>
          <w:szCs w:val="22"/>
        </w:rPr>
        <w:t xml:space="preserve"> Faculty, University of Bern, </w:t>
      </w:r>
      <w:proofErr w:type="spellStart"/>
      <w:r w:rsidRPr="00253B1F">
        <w:rPr>
          <w:rFonts w:ascii="Arial" w:hAnsi="Arial" w:cs="Arial"/>
          <w:sz w:val="22"/>
          <w:szCs w:val="22"/>
        </w:rPr>
        <w:t>Schwarzenburgstrasse</w:t>
      </w:r>
      <w:proofErr w:type="spellEnd"/>
      <w:r w:rsidRPr="00253B1F">
        <w:rPr>
          <w:rFonts w:ascii="Arial" w:hAnsi="Arial" w:cs="Arial"/>
          <w:sz w:val="22"/>
          <w:szCs w:val="22"/>
        </w:rPr>
        <w:t xml:space="preserve"> 161, 3003 Bern, Switzerland</w:t>
      </w:r>
    </w:p>
    <w:p w14:paraId="179EFA23" w14:textId="77777777" w:rsidR="00673CC3" w:rsidRPr="00253B1F" w:rsidRDefault="00673CC3" w:rsidP="00673CC3">
      <w:pPr>
        <w:jc w:val="both"/>
        <w:rPr>
          <w:rFonts w:ascii="Arial" w:hAnsi="Arial" w:cs="Arial"/>
          <w:sz w:val="22"/>
          <w:szCs w:val="22"/>
        </w:rPr>
      </w:pPr>
    </w:p>
    <w:p w14:paraId="48EEC10B" w14:textId="77777777" w:rsidR="00673CC3" w:rsidRDefault="00673CC3" w:rsidP="00673CC3">
      <w:pPr>
        <w:spacing w:after="200" w:line="276" w:lineRule="auto"/>
        <w:ind w:right="13"/>
        <w:jc w:val="both"/>
        <w:rPr>
          <w:rFonts w:ascii="Arial" w:hAnsi="Arial" w:cs="Arial"/>
          <w:sz w:val="22"/>
          <w:szCs w:val="22"/>
        </w:rPr>
      </w:pPr>
      <w:r w:rsidRPr="00253B1F">
        <w:rPr>
          <w:rFonts w:ascii="Arial" w:eastAsia="Calibri" w:hAnsi="Arial" w:cs="Arial"/>
          <w:sz w:val="22"/>
          <w:szCs w:val="22"/>
        </w:rPr>
        <w:t xml:space="preserve">*Correspondence: </w:t>
      </w:r>
      <w:hyperlink r:id="rId4" w:history="1">
        <w:r w:rsidRPr="00C959D3">
          <w:rPr>
            <w:rStyle w:val="Hyperlink"/>
            <w:rFonts w:ascii="Arial" w:hAnsi="Arial" w:cs="Arial"/>
            <w:sz w:val="22"/>
            <w:szCs w:val="22"/>
          </w:rPr>
          <w:t>andrew.f.brown@outlook.com</w:t>
        </w:r>
      </w:hyperlink>
    </w:p>
    <w:p w14:paraId="6688CBBB" w14:textId="77777777" w:rsidR="00673CC3" w:rsidRDefault="00673CC3">
      <w:pPr>
        <w:rPr>
          <w:b/>
          <w:bCs/>
        </w:rPr>
      </w:pPr>
      <w:r>
        <w:rPr>
          <w:b/>
          <w:bCs/>
        </w:rPr>
        <w:br w:type="page"/>
      </w:r>
    </w:p>
    <w:p w14:paraId="28FCACA3" w14:textId="77777777" w:rsidR="00673CC3" w:rsidRDefault="00673CC3">
      <w:pPr>
        <w:rPr>
          <w:b/>
          <w:bCs/>
        </w:rPr>
      </w:pPr>
    </w:p>
    <w:p w14:paraId="0077ABAE" w14:textId="47800373" w:rsidR="002A1895" w:rsidRDefault="00A40B36">
      <w:pPr>
        <w:rPr>
          <w:b/>
          <w:bCs/>
        </w:rPr>
      </w:pPr>
      <w:r w:rsidRPr="00A40B36">
        <w:rPr>
          <w:b/>
          <w:bCs/>
        </w:rPr>
        <w:t>Supplement</w:t>
      </w:r>
      <w:r w:rsidR="00D33B2C">
        <w:rPr>
          <w:b/>
          <w:bCs/>
        </w:rPr>
        <w:t>ary Information</w:t>
      </w:r>
    </w:p>
    <w:p w14:paraId="69C7A965" w14:textId="535C8C61" w:rsidR="002631FF" w:rsidRDefault="002631FF" w:rsidP="002631FF">
      <w:pPr>
        <w:rPr>
          <w:b/>
          <w:bCs/>
        </w:rPr>
      </w:pPr>
    </w:p>
    <w:p w14:paraId="2BBA6E7F" w14:textId="20823DA8" w:rsidR="002631FF" w:rsidRPr="002631FF" w:rsidRDefault="00A4490B" w:rsidP="002631FF">
      <w:pPr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3244192" wp14:editId="6C3E2BD1">
                <wp:simplePos x="0" y="0"/>
                <wp:positionH relativeFrom="column">
                  <wp:posOffset>0</wp:posOffset>
                </wp:positionH>
                <wp:positionV relativeFrom="paragraph">
                  <wp:posOffset>176530</wp:posOffset>
                </wp:positionV>
                <wp:extent cx="5942965" cy="421005"/>
                <wp:effectExtent l="0" t="0" r="635" b="0"/>
                <wp:wrapNone/>
                <wp:docPr id="60458199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2965" cy="42100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2B50EFB" w14:textId="3C902FE9" w:rsidR="002631FF" w:rsidRPr="002631FF" w:rsidRDefault="008F5432" w:rsidP="002631FF">
                            <w:pPr>
                              <w:pStyle w:val="Caption"/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</w:pPr>
                            <w:r w:rsidRPr="008F5432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t xml:space="preserve">SI </w:t>
                            </w:r>
                            <w:r w:rsidR="002631FF" w:rsidRPr="008F5432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t>Table S2:</w:t>
                            </w:r>
                            <w:r w:rsidR="002631FF" w:rsidRPr="002631FF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 Linear model summary</w:t>
                            </w:r>
                            <w:r w:rsidR="00685455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 output of summer sucrose consumption (</w:t>
                            </w:r>
                            <m:oMath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√mg</m:t>
                              </m:r>
                            </m:oMath>
                            <w:r w:rsidR="00685455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>), winter sucrose consumption (</w:t>
                            </w:r>
                            <m:oMath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√mg</m:t>
                              </m:r>
                            </m:oMath>
                            <w:r w:rsidR="00685455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>)</w:t>
                            </w:r>
                            <w:r w:rsidR="008F2C90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>,</w:t>
                            </w:r>
                            <w:r w:rsidR="00685455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 and</w:t>
                            </w:r>
                            <w:r w:rsidR="002631FF" w:rsidRPr="002631FF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 pollen-to-carbohydrate</w:t>
                            </w:r>
                            <w:r w:rsidR="00685455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 (P:C)</w:t>
                            </w:r>
                            <w:r w:rsidR="002631FF" w:rsidRPr="002631FF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 ratio (%) of adult </w:t>
                            </w:r>
                            <w:r w:rsidR="002631FF" w:rsidRPr="00685455">
                              <w:rPr>
                                <w:color w:val="000000" w:themeColor="text1"/>
                              </w:rPr>
                              <w:t>Apis mellifera</w:t>
                            </w:r>
                            <w:r w:rsidR="002631FF" w:rsidRPr="002631FF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 workers from two different seasons: summer and winter (n=2). Fixed Factors, model estimates, standard error, t-values, and p-values</w:t>
                            </w:r>
                            <w:r w:rsidR="00685455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>, season, and units</w:t>
                            </w:r>
                            <w:r w:rsidR="002631FF" w:rsidRPr="002631FF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 are displaye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24419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13.9pt;width:467.95pt;height:33.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" stroked="f">
                <v:textbox inset="0,0,0,0">
                  <w:txbxContent>
                    <w:p w14:paraId="12B50EFB" w14:textId="3C902FE9" w:rsidR="002631FF" w:rsidRPr="002631FF" w:rsidRDefault="008F5432" w:rsidP="002631FF">
                      <w:pPr>
                        <w:pStyle w:val="Caption"/>
                        <w:rPr>
                          <w:i w:val="0"/>
                          <w:iCs w:val="0"/>
                          <w:color w:val="000000" w:themeColor="text1"/>
                        </w:rPr>
                      </w:pPr>
                      <w:r w:rsidRPr="008F5432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t xml:space="preserve">SI </w:t>
                      </w:r>
                      <w:r w:rsidR="002631FF" w:rsidRPr="008F5432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t>Table S2:</w:t>
                      </w:r>
                      <w:r w:rsidR="002631FF" w:rsidRPr="002631FF">
                        <w:rPr>
                          <w:i w:val="0"/>
                          <w:iCs w:val="0"/>
                          <w:color w:val="000000" w:themeColor="text1"/>
                        </w:rPr>
                        <w:t xml:space="preserve"> Linear model summary</w:t>
                      </w:r>
                      <w:r w:rsidR="00685455">
                        <w:rPr>
                          <w:i w:val="0"/>
                          <w:iCs w:val="0"/>
                          <w:color w:val="000000" w:themeColor="text1"/>
                        </w:rPr>
                        <w:t xml:space="preserve"> output of summer sucrose consumption (</w:t>
                      </w:r>
                      <m:oMath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√mg</m:t>
                        </m:r>
                      </m:oMath>
                      <w:r w:rsidR="00685455">
                        <w:rPr>
                          <w:i w:val="0"/>
                          <w:iCs w:val="0"/>
                          <w:color w:val="000000" w:themeColor="text1"/>
                        </w:rPr>
                        <w:t>), winter sucrose consumption (</w:t>
                      </w:r>
                      <m:oMath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√mg</m:t>
                        </m:r>
                      </m:oMath>
                      <w:r w:rsidR="00685455">
                        <w:rPr>
                          <w:i w:val="0"/>
                          <w:iCs w:val="0"/>
                          <w:color w:val="000000" w:themeColor="text1"/>
                        </w:rPr>
                        <w:t>)</w:t>
                      </w:r>
                      <w:r w:rsidR="008F2C90">
                        <w:rPr>
                          <w:i w:val="0"/>
                          <w:iCs w:val="0"/>
                          <w:color w:val="000000" w:themeColor="text1"/>
                        </w:rPr>
                        <w:t>,</w:t>
                      </w:r>
                      <w:r w:rsidR="00685455">
                        <w:rPr>
                          <w:i w:val="0"/>
                          <w:iCs w:val="0"/>
                          <w:color w:val="000000" w:themeColor="text1"/>
                        </w:rPr>
                        <w:t xml:space="preserve"> and</w:t>
                      </w:r>
                      <w:r w:rsidR="002631FF" w:rsidRPr="002631FF">
                        <w:rPr>
                          <w:i w:val="0"/>
                          <w:iCs w:val="0"/>
                          <w:color w:val="000000" w:themeColor="text1"/>
                        </w:rPr>
                        <w:t xml:space="preserve"> pollen-to-carbohydrate</w:t>
                      </w:r>
                      <w:r w:rsidR="00685455">
                        <w:rPr>
                          <w:i w:val="0"/>
                          <w:iCs w:val="0"/>
                          <w:color w:val="000000" w:themeColor="text1"/>
                        </w:rPr>
                        <w:t xml:space="preserve"> (P:C)</w:t>
                      </w:r>
                      <w:r w:rsidR="002631FF" w:rsidRPr="002631FF">
                        <w:rPr>
                          <w:i w:val="0"/>
                          <w:iCs w:val="0"/>
                          <w:color w:val="000000" w:themeColor="text1"/>
                        </w:rPr>
                        <w:t xml:space="preserve"> ratio (%) of adult </w:t>
                      </w:r>
                      <w:r w:rsidR="002631FF" w:rsidRPr="00685455">
                        <w:rPr>
                          <w:color w:val="000000" w:themeColor="text1"/>
                        </w:rPr>
                        <w:t>Apis mellifera</w:t>
                      </w:r>
                      <w:r w:rsidR="002631FF" w:rsidRPr="002631FF">
                        <w:rPr>
                          <w:i w:val="0"/>
                          <w:iCs w:val="0"/>
                          <w:color w:val="000000" w:themeColor="text1"/>
                        </w:rPr>
                        <w:t xml:space="preserve"> workers from two different seasons: summer and winter (n=2). Fixed Factors, model estimates, standard error, t-values, and p-values</w:t>
                      </w:r>
                      <w:r w:rsidR="00685455">
                        <w:rPr>
                          <w:i w:val="0"/>
                          <w:iCs w:val="0"/>
                          <w:color w:val="000000" w:themeColor="text1"/>
                        </w:rPr>
                        <w:t>, season, and units</w:t>
                      </w:r>
                      <w:r w:rsidR="002631FF" w:rsidRPr="002631FF">
                        <w:rPr>
                          <w:i w:val="0"/>
                          <w:iCs w:val="0"/>
                          <w:color w:val="000000" w:themeColor="text1"/>
                        </w:rPr>
                        <w:t xml:space="preserve"> are displayed.</w:t>
                      </w:r>
                    </w:p>
                  </w:txbxContent>
                </v:textbox>
              </v:shape>
            </w:pict>
          </mc:Fallback>
        </mc:AlternateContent>
      </w:r>
    </w:p>
    <w:p w14:paraId="2A2DB9B5" w14:textId="52EA481B" w:rsidR="002631FF" w:rsidRDefault="002631FF">
      <w:pPr>
        <w:rPr>
          <w:b/>
          <w:bCs/>
        </w:rPr>
      </w:pPr>
    </w:p>
    <w:tbl>
      <w:tblPr>
        <w:tblpPr w:leftFromText="180" w:rightFromText="180" w:vertAnchor="page" w:horzAnchor="margin" w:tblpXSpec="center" w:tblpY="3741"/>
        <w:tblW w:w="10624" w:type="dxa"/>
        <w:tblLook w:val="04A0" w:firstRow="1" w:lastRow="0" w:firstColumn="1" w:lastColumn="0" w:noHBand="0" w:noVBand="1"/>
      </w:tblPr>
      <w:tblGrid>
        <w:gridCol w:w="2940"/>
        <w:gridCol w:w="1104"/>
        <w:gridCol w:w="1171"/>
        <w:gridCol w:w="949"/>
        <w:gridCol w:w="1060"/>
        <w:gridCol w:w="2020"/>
        <w:gridCol w:w="1380"/>
      </w:tblGrid>
      <w:tr w:rsidR="00685455" w14:paraId="62C5957D" w14:textId="77777777" w:rsidTr="00A4490B">
        <w:trPr>
          <w:trHeight w:val="300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73A17BE" w14:textId="77777777" w:rsidR="00685455" w:rsidRDefault="00685455" w:rsidP="00A4490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ixed Factors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AAD9656" w14:textId="77777777" w:rsidR="00685455" w:rsidRDefault="00685455" w:rsidP="00A4490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stimates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06D3192" w14:textId="77777777" w:rsidR="00685455" w:rsidRDefault="00685455" w:rsidP="00A4490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td. Error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81356B9" w14:textId="77777777" w:rsidR="00685455" w:rsidRDefault="00685455" w:rsidP="00A4490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F2E940" w14:textId="77777777" w:rsidR="00685455" w:rsidRDefault="00685455" w:rsidP="00A4490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EB0CCC" w14:textId="77777777" w:rsidR="00685455" w:rsidRDefault="00685455" w:rsidP="00A4490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ason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56D211" w14:textId="77777777" w:rsidR="00685455" w:rsidRDefault="00685455" w:rsidP="00A4490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nits</w:t>
            </w:r>
          </w:p>
        </w:tc>
      </w:tr>
      <w:tr w:rsidR="00685455" w14:paraId="55D01282" w14:textId="77777777" w:rsidTr="00A4490B">
        <w:trPr>
          <w:trHeight w:val="300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4C8E8" w14:textId="77777777" w:rsidR="00685455" w:rsidRDefault="00685455" w:rsidP="00A4490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Intercept: Sucrose)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C46B8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78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1E3E6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0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0CD58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56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253D5" w14:textId="77777777" w:rsidR="00685455" w:rsidRDefault="00685455" w:rsidP="00A4490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6C1F5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mmer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BBAF4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lligrams</w:t>
            </w:r>
          </w:p>
        </w:tc>
      </w:tr>
      <w:tr w:rsidR="00685455" w14:paraId="09533E58" w14:textId="77777777" w:rsidTr="00A4490B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2E656" w14:textId="77777777" w:rsidR="00685455" w:rsidRDefault="00685455" w:rsidP="00A4490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ucrose + Pollen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B344E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6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25D9E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E429A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4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DDD5F" w14:textId="77777777" w:rsidR="00685455" w:rsidRDefault="00685455" w:rsidP="00A4490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24DAC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mm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A6FE4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lligrams</w:t>
            </w:r>
          </w:p>
        </w:tc>
      </w:tr>
      <w:tr w:rsidR="00685455" w14:paraId="2238C74E" w14:textId="77777777" w:rsidTr="00A4490B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B7881" w14:textId="77777777" w:rsidR="00685455" w:rsidRDefault="00685455" w:rsidP="00A4490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itamin 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AD217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AA569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85395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B5BF0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2D3BE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mm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1D36C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lligrams</w:t>
            </w:r>
          </w:p>
        </w:tc>
      </w:tr>
      <w:tr w:rsidR="00685455" w14:paraId="176A7AA0" w14:textId="77777777" w:rsidTr="00A4490B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2B28E" w14:textId="77777777" w:rsidR="00685455" w:rsidRDefault="00685455" w:rsidP="00A4490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itamin 1 + Pollen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8ECC4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2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00CB8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4CFCD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9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4C6F5" w14:textId="77777777" w:rsidR="00685455" w:rsidRDefault="00685455" w:rsidP="00A4490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19CE5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mm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CA249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lligrams</w:t>
            </w:r>
          </w:p>
        </w:tc>
      </w:tr>
      <w:tr w:rsidR="00685455" w14:paraId="6F469C42" w14:textId="77777777" w:rsidTr="00A4490B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F1720" w14:textId="77777777" w:rsidR="00685455" w:rsidRDefault="00685455" w:rsidP="00A4490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itamin 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72002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7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3D075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0E95B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4FB28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42916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mm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91EFD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lligrams</w:t>
            </w:r>
          </w:p>
        </w:tc>
      </w:tr>
      <w:tr w:rsidR="00685455" w14:paraId="1E064FDA" w14:textId="77777777" w:rsidTr="00A4490B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593B4" w14:textId="77777777" w:rsidR="00685455" w:rsidRDefault="00685455" w:rsidP="00A4490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itamin 2 + Pollen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0204E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427DB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9CD08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B88E5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F7CA0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mm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CF240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lligrams</w:t>
            </w:r>
          </w:p>
        </w:tc>
      </w:tr>
      <w:tr w:rsidR="00685455" w14:paraId="22DC1320" w14:textId="77777777" w:rsidTr="00A4490B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2266C" w14:textId="77777777" w:rsidR="00685455" w:rsidRDefault="00685455" w:rsidP="00A4490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itamin 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90155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8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4FCB6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F9BFF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7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0633A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B5686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mm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34433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lligrams</w:t>
            </w:r>
          </w:p>
        </w:tc>
      </w:tr>
      <w:tr w:rsidR="00685455" w14:paraId="5A616FD8" w14:textId="77777777" w:rsidTr="00A4490B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667BF" w14:textId="77777777" w:rsidR="00685455" w:rsidRDefault="00685455" w:rsidP="00A4490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itamin 3 + Pollen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70246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9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F02E3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E6E92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9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4A20C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95305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mm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2A42F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lligrams</w:t>
            </w:r>
          </w:p>
        </w:tc>
      </w:tr>
      <w:tr w:rsidR="00685455" w14:paraId="68E1F1B7" w14:textId="77777777" w:rsidTr="00A4490B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CAA53" w14:textId="77777777" w:rsidR="00685455" w:rsidRDefault="00685455" w:rsidP="00A4490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ay</w:t>
            </w:r>
            <w:r w:rsidRPr="00685455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F31D4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77FA3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8602B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2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DFDD3" w14:textId="77777777" w:rsidR="00685455" w:rsidRDefault="00685455" w:rsidP="00A4490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F8E4D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mm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2FA1C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lligrams</w:t>
            </w:r>
          </w:p>
        </w:tc>
      </w:tr>
      <w:tr w:rsidR="00685455" w14:paraId="1185D883" w14:textId="77777777" w:rsidTr="00A4490B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2E8C0" w14:textId="77777777" w:rsidR="00685455" w:rsidRDefault="00685455" w:rsidP="00A4490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ay</w:t>
            </w:r>
            <w:r w:rsidRPr="00685455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7DD79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84EFC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B0644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0.9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C4E0C" w14:textId="77777777" w:rsidR="00685455" w:rsidRDefault="00685455" w:rsidP="00A4490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AF90E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mm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147A2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lligrams</w:t>
            </w:r>
          </w:p>
        </w:tc>
      </w:tr>
      <w:tr w:rsidR="00685455" w14:paraId="74C48A7E" w14:textId="77777777" w:rsidTr="00A4490B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6CFD814" w14:textId="77777777" w:rsidR="00685455" w:rsidRDefault="00685455" w:rsidP="00A4490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EA163D5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07FEA27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64692BE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C783BD2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B9BB4FE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F7B359C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685455" w14:paraId="7BF18160" w14:textId="77777777" w:rsidTr="00A4490B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20866" w14:textId="77777777" w:rsidR="00685455" w:rsidRDefault="00685455" w:rsidP="00A4490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Intercept: Sucrose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8F7DC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3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9A5B7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71B73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3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4C693" w14:textId="77777777" w:rsidR="00685455" w:rsidRDefault="00685455" w:rsidP="00A4490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2A6ED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int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AD4C5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lligrams</w:t>
            </w:r>
          </w:p>
        </w:tc>
      </w:tr>
      <w:tr w:rsidR="00685455" w14:paraId="5393C7F2" w14:textId="77777777" w:rsidTr="00A4490B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D2ACB" w14:textId="77777777" w:rsidR="00685455" w:rsidRDefault="00685455" w:rsidP="00A4490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ucrose + Pollen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FB5BD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C0793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B6C2B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17852" w14:textId="77777777" w:rsidR="00685455" w:rsidRDefault="00685455" w:rsidP="00A4490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1E5AB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int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4789B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lligrams</w:t>
            </w:r>
          </w:p>
        </w:tc>
      </w:tr>
      <w:tr w:rsidR="00685455" w14:paraId="5FA1F6AF" w14:textId="77777777" w:rsidTr="00A4490B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A6F7F" w14:textId="77777777" w:rsidR="00685455" w:rsidRDefault="00685455" w:rsidP="00A4490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itamin 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43A25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78392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F41B2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81258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49B26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int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0F133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lligrams</w:t>
            </w:r>
          </w:p>
        </w:tc>
      </w:tr>
      <w:tr w:rsidR="00685455" w14:paraId="5E145A36" w14:textId="77777777" w:rsidTr="00A4490B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18A83" w14:textId="77777777" w:rsidR="00685455" w:rsidRDefault="00685455" w:rsidP="00A4490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itamin 1 + Pollen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BB5DA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C6C7A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A3699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D60D9" w14:textId="77777777" w:rsidR="00685455" w:rsidRDefault="00685455" w:rsidP="00A4490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959CB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int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6AF6B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lligrams</w:t>
            </w:r>
          </w:p>
        </w:tc>
      </w:tr>
      <w:tr w:rsidR="00685455" w14:paraId="6552EC15" w14:textId="77777777" w:rsidTr="00A4490B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5A840" w14:textId="77777777" w:rsidR="00685455" w:rsidRDefault="00685455" w:rsidP="00A4490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itamin 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488E7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5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4BDBC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FE1DD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8ABD5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4EE56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int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8188E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lligrams</w:t>
            </w:r>
          </w:p>
        </w:tc>
      </w:tr>
      <w:tr w:rsidR="00685455" w14:paraId="0AD9FDA3" w14:textId="77777777" w:rsidTr="00A4490B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7BC11" w14:textId="77777777" w:rsidR="00685455" w:rsidRDefault="00685455" w:rsidP="00A4490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itamin 2 + Pollen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6BB3C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9A539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42691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85E9E" w14:textId="77777777" w:rsidR="00685455" w:rsidRDefault="00685455" w:rsidP="00A4490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2BA59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int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3D833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lligrams</w:t>
            </w:r>
          </w:p>
        </w:tc>
      </w:tr>
      <w:tr w:rsidR="00685455" w14:paraId="5B2581D2" w14:textId="77777777" w:rsidTr="00A4490B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41946" w14:textId="77777777" w:rsidR="00685455" w:rsidRDefault="00685455" w:rsidP="00A4490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itamin 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A8213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6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CDF1C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7DE3B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56BF4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B467B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int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BCA88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lligrams</w:t>
            </w:r>
          </w:p>
        </w:tc>
      </w:tr>
      <w:tr w:rsidR="00685455" w14:paraId="7476470A" w14:textId="77777777" w:rsidTr="00A4490B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23AE4" w14:textId="77777777" w:rsidR="00685455" w:rsidRDefault="00685455" w:rsidP="00A4490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itamin 3 + Pollen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A225C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4DB9E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A1F14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72492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2DADF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int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34AB8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lligrams</w:t>
            </w:r>
          </w:p>
        </w:tc>
      </w:tr>
      <w:tr w:rsidR="00685455" w14:paraId="1E0F9C17" w14:textId="77777777" w:rsidTr="00A4490B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02E6F" w14:textId="77777777" w:rsidR="00685455" w:rsidRDefault="00685455" w:rsidP="00A4490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ay</w:t>
            </w:r>
            <w:r w:rsidRPr="00685455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2566E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A8869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004CD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2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51274" w14:textId="77777777" w:rsidR="00685455" w:rsidRDefault="00685455" w:rsidP="00A4490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1A7C8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int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E93F9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lligrams</w:t>
            </w:r>
          </w:p>
        </w:tc>
      </w:tr>
      <w:tr w:rsidR="00685455" w14:paraId="641A881B" w14:textId="77777777" w:rsidTr="00A4490B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3CFA8" w14:textId="77777777" w:rsidR="00685455" w:rsidRDefault="00685455" w:rsidP="00A4490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ay</w:t>
            </w:r>
            <w:r w:rsidRPr="00685455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24DCD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F8F48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8A6E2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9.1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6EAE4" w14:textId="77777777" w:rsidR="00685455" w:rsidRDefault="00685455" w:rsidP="00A4490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E0EEA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int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ED192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lligrams</w:t>
            </w:r>
          </w:p>
        </w:tc>
      </w:tr>
      <w:tr w:rsidR="00685455" w14:paraId="22D37686" w14:textId="77777777" w:rsidTr="00A4490B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8E46B3E" w14:textId="77777777" w:rsidR="00685455" w:rsidRDefault="00685455" w:rsidP="00A4490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DF317E5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1E87506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DDE2FF0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FE1CBF9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45AFBBA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177FA8A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685455" w14:paraId="59B372FE" w14:textId="77777777" w:rsidTr="00A4490B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6A5DC" w14:textId="77777777" w:rsidR="00685455" w:rsidRDefault="00685455" w:rsidP="00A4490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(Intercept: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ummer )</w:t>
            </w:r>
            <w:proofErr w:type="gramEnd"/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59EB8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22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6E2B7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47993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.7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8AFE0" w14:textId="77777777" w:rsidR="00685455" w:rsidRDefault="00685455" w:rsidP="00A4490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01C6A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ummer:winter</w:t>
            </w:r>
            <w:proofErr w:type="gram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EC18A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:C ratio</w:t>
            </w:r>
          </w:p>
        </w:tc>
      </w:tr>
      <w:tr w:rsidR="00685455" w14:paraId="2BD8E679" w14:textId="77777777" w:rsidTr="00A4490B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F6C64" w14:textId="77777777" w:rsidR="00685455" w:rsidRDefault="00685455" w:rsidP="00A4490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inter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E1B50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74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A7D85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E064D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9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4672F" w14:textId="77777777" w:rsidR="00685455" w:rsidRDefault="00685455" w:rsidP="00A4490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71F52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ummer:winter</w:t>
            </w:r>
            <w:proofErr w:type="gram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9798D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:C ratio</w:t>
            </w:r>
          </w:p>
        </w:tc>
      </w:tr>
      <w:tr w:rsidR="00685455" w14:paraId="4324585D" w14:textId="77777777" w:rsidTr="00A4490B">
        <w:trPr>
          <w:trHeight w:val="34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E780A" w14:textId="77777777" w:rsidR="00685455" w:rsidRDefault="00685455" w:rsidP="00A4490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ay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FE76F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.65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E51F6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B0C87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1.3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C7FCB" w14:textId="77777777" w:rsidR="00685455" w:rsidRDefault="00685455" w:rsidP="00A4490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F660A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ummer:winter</w:t>
            </w:r>
            <w:proofErr w:type="gram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A588F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:C ratio</w:t>
            </w:r>
          </w:p>
        </w:tc>
      </w:tr>
      <w:tr w:rsidR="00685455" w14:paraId="62F96D13" w14:textId="77777777" w:rsidTr="00A4490B">
        <w:trPr>
          <w:trHeight w:val="34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ECFB5" w14:textId="77777777" w:rsidR="00685455" w:rsidRDefault="00685455" w:rsidP="00A4490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ay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3507C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376F2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6E9D8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1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5EBB2" w14:textId="77777777" w:rsidR="00685455" w:rsidRDefault="00685455" w:rsidP="00A4490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FD88A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ummer:winter</w:t>
            </w:r>
            <w:proofErr w:type="gram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30DE8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:C ratio</w:t>
            </w:r>
          </w:p>
        </w:tc>
      </w:tr>
      <w:tr w:rsidR="00685455" w14:paraId="0217910F" w14:textId="77777777" w:rsidTr="00A4490B">
        <w:trPr>
          <w:trHeight w:val="34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A4C0B" w14:textId="77777777" w:rsidR="00685455" w:rsidRDefault="00685455" w:rsidP="00A4490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inter </w:t>
            </w:r>
            <w:r w:rsidR="008F2C9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*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Day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4092D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26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0F29E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86733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6.1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BD42A" w14:textId="77777777" w:rsidR="00685455" w:rsidRDefault="00685455" w:rsidP="00A4490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7116C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ummer:winter</w:t>
            </w:r>
            <w:proofErr w:type="gram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41E9F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:C ratio</w:t>
            </w:r>
          </w:p>
        </w:tc>
      </w:tr>
      <w:tr w:rsidR="00685455" w14:paraId="303E3F6E" w14:textId="77777777" w:rsidTr="00A4490B">
        <w:trPr>
          <w:trHeight w:val="34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49103" w14:textId="77777777" w:rsidR="00685455" w:rsidRDefault="00685455" w:rsidP="00A4490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inter </w:t>
            </w:r>
            <w:r w:rsidR="008F2C9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*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Day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C1282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EDDB8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CA32D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CCC31" w14:textId="77777777" w:rsidR="00685455" w:rsidRDefault="00685455" w:rsidP="00A4490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23B49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ummer:winter</w:t>
            </w:r>
            <w:proofErr w:type="gram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91DEF" w14:textId="77777777" w:rsidR="00685455" w:rsidRDefault="00685455" w:rsidP="00A449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:C ratio</w:t>
            </w:r>
          </w:p>
        </w:tc>
      </w:tr>
    </w:tbl>
    <w:p w14:paraId="5F141E20" w14:textId="77777777" w:rsidR="005930CD" w:rsidRDefault="005930CD">
      <w:pPr>
        <w:rPr>
          <w:b/>
          <w:bCs/>
        </w:rPr>
      </w:pPr>
      <w:r>
        <w:rPr>
          <w:b/>
          <w:bCs/>
        </w:rPr>
        <w:br w:type="page"/>
      </w:r>
    </w:p>
    <w:p w14:paraId="5198706D" w14:textId="77777777" w:rsidR="005930CD" w:rsidRPr="00A40B36" w:rsidRDefault="005930CD">
      <w:pPr>
        <w:rPr>
          <w:b/>
          <w:bCs/>
        </w:rPr>
      </w:pPr>
    </w:p>
    <w:sectPr w:rsidR="005930CD" w:rsidRPr="00A40B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B36"/>
    <w:rsid w:val="002631FF"/>
    <w:rsid w:val="002A1895"/>
    <w:rsid w:val="00373798"/>
    <w:rsid w:val="003864C5"/>
    <w:rsid w:val="003A2DAD"/>
    <w:rsid w:val="00464226"/>
    <w:rsid w:val="00537DAA"/>
    <w:rsid w:val="005930CD"/>
    <w:rsid w:val="00673CC3"/>
    <w:rsid w:val="00685455"/>
    <w:rsid w:val="007474E8"/>
    <w:rsid w:val="00762FC3"/>
    <w:rsid w:val="007A236F"/>
    <w:rsid w:val="007E6945"/>
    <w:rsid w:val="007E72F7"/>
    <w:rsid w:val="008F2C90"/>
    <w:rsid w:val="008F5432"/>
    <w:rsid w:val="00913D7F"/>
    <w:rsid w:val="00990AA7"/>
    <w:rsid w:val="00A40B36"/>
    <w:rsid w:val="00A4490B"/>
    <w:rsid w:val="00AE0A59"/>
    <w:rsid w:val="00C91597"/>
    <w:rsid w:val="00CB6620"/>
    <w:rsid w:val="00CE534E"/>
    <w:rsid w:val="00CF48A5"/>
    <w:rsid w:val="00D254CD"/>
    <w:rsid w:val="00D33B2C"/>
    <w:rsid w:val="00E54906"/>
    <w:rsid w:val="00E94C70"/>
    <w:rsid w:val="00F57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7235A"/>
  <w15:chartTrackingRefBased/>
  <w15:docId w15:val="{BC2DA1B6-0102-F449-889E-498A53A9B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455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254CD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673CC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3CC3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85455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4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2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1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4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8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ndrew.f.brown@outlook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7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rown</dc:creator>
  <cp:keywords/>
  <dc:description/>
  <cp:lastModifiedBy>Andrew Brown</cp:lastModifiedBy>
  <cp:revision>4</cp:revision>
  <dcterms:created xsi:type="dcterms:W3CDTF">2025-07-08T09:06:00Z</dcterms:created>
  <dcterms:modified xsi:type="dcterms:W3CDTF">2025-08-16T15:26:00Z</dcterms:modified>
</cp:coreProperties>
</file>